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639C6" w14:textId="2C8A2BB5" w:rsidR="001F0816" w:rsidRPr="001F0816" w:rsidRDefault="00546D58" w:rsidP="00546D58">
      <w:pPr>
        <w:widowControl w:val="0"/>
        <w:jc w:val="center"/>
        <w:rPr>
          <w:rFonts w:ascii="Times New Roman" w:eastAsia="等线" w:hAnsi="Times New Roman" w:cs="Arial"/>
          <w:kern w:val="0"/>
          <w:sz w:val="24"/>
          <w:szCs w:val="24"/>
          <w:lang w:val="en-GB" w:eastAsia="en-GB"/>
        </w:rPr>
      </w:pPr>
      <w:bookmarkStart w:id="0" w:name="_Hlk100772750"/>
      <w:bookmarkStart w:id="1" w:name="_Hlk116585646"/>
      <w:r w:rsidRPr="00546D58">
        <w:rPr>
          <w:rFonts w:ascii="Times New Roman" w:eastAsia="等线" w:hAnsi="Times New Roman" w:cs="Arial"/>
          <w:b/>
          <w:bCs/>
          <w:kern w:val="0"/>
          <w:sz w:val="24"/>
          <w:szCs w:val="24"/>
          <w:lang w:val="en-GB" w:eastAsia="en-GB"/>
        </w:rPr>
        <w:t>Supplement Table</w:t>
      </w:r>
      <w:r w:rsidR="001F0816" w:rsidRPr="001F0816">
        <w:rPr>
          <w:rFonts w:ascii="Times New Roman" w:eastAsia="等线" w:hAnsi="Times New Roman" w:cs="Arial"/>
          <w:b/>
          <w:bCs/>
          <w:kern w:val="0"/>
          <w:sz w:val="24"/>
          <w:szCs w:val="24"/>
          <w:lang w:val="en-GB" w:eastAsia="en-GB"/>
        </w:rPr>
        <w:t xml:space="preserve"> 1</w:t>
      </w:r>
      <w:r w:rsidR="001F0816" w:rsidRPr="001F0816">
        <w:rPr>
          <w:rFonts w:ascii="Times New Roman" w:eastAsia="等线" w:hAnsi="Times New Roman" w:cs="Arial"/>
          <w:kern w:val="0"/>
          <w:sz w:val="24"/>
          <w:szCs w:val="24"/>
          <w:lang w:val="en-GB" w:eastAsia="en-GB"/>
        </w:rPr>
        <w:t xml:space="preserve"> </w:t>
      </w:r>
      <w:r w:rsidR="001F0816" w:rsidRPr="001F0816">
        <w:rPr>
          <w:rFonts w:ascii="Times New Roman" w:eastAsia="等线" w:hAnsi="Times New Roman" w:cs="Arial"/>
          <w:color w:val="000000"/>
          <w:kern w:val="0"/>
          <w:sz w:val="24"/>
          <w:szCs w:val="24"/>
          <w:lang w:val="en-GB" w:eastAsia="en-GB"/>
        </w:rPr>
        <w:t>Cephalometric reference points and lines used in this study and their definition</w:t>
      </w:r>
    </w:p>
    <w:tbl>
      <w:tblPr>
        <w:tblW w:w="113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8"/>
        <w:gridCol w:w="8027"/>
      </w:tblGrid>
      <w:tr w:rsidR="001F0816" w:rsidRPr="0012026C" w14:paraId="2B169CE8" w14:textId="77777777" w:rsidTr="00E73D60">
        <w:trPr>
          <w:jc w:val="center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31C6B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b/>
                <w:bCs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bookmarkStart w:id="2" w:name="_Hlk100772553"/>
            <w:bookmarkEnd w:id="0"/>
            <w:r w:rsidRPr="0012026C">
              <w:rPr>
                <w:rFonts w:ascii="Times New Roman" w:eastAsia="宋体" w:hAnsi="Times New Roman" w:cs="Arial"/>
                <w:b/>
                <w:bCs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ephalometric reference points</w:t>
            </w:r>
          </w:p>
        </w:tc>
        <w:tc>
          <w:tcPr>
            <w:tcW w:w="8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63D9D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b/>
                <w:bCs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b/>
                <w:bCs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Definition</w:t>
            </w:r>
          </w:p>
        </w:tc>
      </w:tr>
      <w:tr w:rsidR="001F0816" w:rsidRPr="0012026C" w14:paraId="32AC807B" w14:textId="77777777" w:rsidTr="00E73D60">
        <w:trPr>
          <w:jc w:val="center"/>
        </w:trPr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</w:tcPr>
          <w:p w14:paraId="1D8E4733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0</w:t>
            </w:r>
          </w:p>
        </w:tc>
        <w:tc>
          <w:tcPr>
            <w:tcW w:w="8027" w:type="dxa"/>
            <w:tcBorders>
              <w:top w:val="single" w:sz="4" w:space="0" w:color="auto"/>
            </w:tcBorders>
            <w:shd w:val="clear" w:color="auto" w:fill="auto"/>
          </w:tcPr>
          <w:p w14:paraId="764E3DF9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The base of the occiput.</w:t>
            </w:r>
          </w:p>
        </w:tc>
      </w:tr>
      <w:tr w:rsidR="001F0816" w:rsidRPr="0012026C" w14:paraId="5E736EEC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45DD4795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C2ap</w:t>
            </w:r>
          </w:p>
        </w:tc>
        <w:tc>
          <w:tcPr>
            <w:tcW w:w="8027" w:type="dxa"/>
            <w:shd w:val="clear" w:color="auto" w:fill="auto"/>
          </w:tcPr>
          <w:p w14:paraId="550FE93B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e apex of the odontoid process of the second cervical vertebra.</w:t>
            </w:r>
          </w:p>
        </w:tc>
      </w:tr>
      <w:tr w:rsidR="001F0816" w:rsidRPr="0012026C" w14:paraId="6A99ADAD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0D73428F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C2ia</w:t>
            </w:r>
          </w:p>
        </w:tc>
        <w:tc>
          <w:tcPr>
            <w:tcW w:w="8027" w:type="dxa"/>
            <w:shd w:val="clear" w:color="auto" w:fill="auto"/>
          </w:tcPr>
          <w:p w14:paraId="19CD0DDE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e most inferior-anterior point on the body of the second cervical vertebra.</w:t>
            </w:r>
          </w:p>
        </w:tc>
      </w:tr>
      <w:tr w:rsidR="001F0816" w:rsidRPr="0012026C" w14:paraId="633847E5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24A8B03F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C2ip</w:t>
            </w:r>
          </w:p>
        </w:tc>
        <w:tc>
          <w:tcPr>
            <w:tcW w:w="8027" w:type="dxa"/>
            <w:shd w:val="clear" w:color="auto" w:fill="auto"/>
          </w:tcPr>
          <w:p w14:paraId="767E3806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e most inferior-posterior point on the body of the second cervical vertebra.</w:t>
            </w:r>
          </w:p>
        </w:tc>
      </w:tr>
      <w:tr w:rsidR="001F0816" w:rsidRPr="0012026C" w14:paraId="3931A10C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012B1701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C2tg</w:t>
            </w:r>
          </w:p>
        </w:tc>
        <w:tc>
          <w:tcPr>
            <w:tcW w:w="8027" w:type="dxa"/>
            <w:shd w:val="clear" w:color="auto" w:fill="auto"/>
          </w:tcPr>
          <w:p w14:paraId="6D1E29AC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The tangent point of </w:t>
            </w: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odontoid process tangent (OPT)</w:t>
            </w: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 on the odontoid process of the second cervical vertebra.</w:t>
            </w:r>
          </w:p>
        </w:tc>
      </w:tr>
      <w:tr w:rsidR="001F0816" w:rsidRPr="0012026C" w14:paraId="74A4B64B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3FFC2E96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3ia</w:t>
            </w:r>
          </w:p>
        </w:tc>
        <w:tc>
          <w:tcPr>
            <w:tcW w:w="8027" w:type="dxa"/>
            <w:shd w:val="clear" w:color="auto" w:fill="auto"/>
          </w:tcPr>
          <w:p w14:paraId="4894198B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The most inferior-anterior point on the body of the third cervical vertebra.</w:t>
            </w:r>
          </w:p>
        </w:tc>
      </w:tr>
      <w:tr w:rsidR="001F0816" w:rsidRPr="0012026C" w14:paraId="2003B913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6DF2626A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C4ip</w:t>
            </w:r>
          </w:p>
        </w:tc>
        <w:tc>
          <w:tcPr>
            <w:tcW w:w="8027" w:type="dxa"/>
            <w:shd w:val="clear" w:color="auto" w:fill="auto"/>
          </w:tcPr>
          <w:p w14:paraId="06B6706D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e most inferior-posterior point on the body of the fourth cervical vertebra.</w:t>
            </w:r>
          </w:p>
        </w:tc>
      </w:tr>
      <w:tr w:rsidR="001F0816" w:rsidRPr="0012026C" w14:paraId="4D7FB0F9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49DFDF93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027" w:type="dxa"/>
            <w:shd w:val="clear" w:color="auto" w:fill="auto"/>
          </w:tcPr>
          <w:p w14:paraId="2C90E3CB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Nasion.</w:t>
            </w:r>
          </w:p>
        </w:tc>
      </w:tr>
      <w:tr w:rsidR="001F0816" w:rsidRPr="0012026C" w14:paraId="1D6E8B1A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36B50C36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8027" w:type="dxa"/>
            <w:shd w:val="clear" w:color="auto" w:fill="auto"/>
          </w:tcPr>
          <w:p w14:paraId="5AA23F98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Sella.</w:t>
            </w:r>
          </w:p>
        </w:tc>
      </w:tr>
      <w:tr w:rsidR="001F0816" w:rsidRPr="0012026C" w14:paraId="02E3FAF5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34DB38F7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8027" w:type="dxa"/>
            <w:shd w:val="clear" w:color="auto" w:fill="auto"/>
          </w:tcPr>
          <w:p w14:paraId="5925315F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Porion.</w:t>
            </w:r>
          </w:p>
        </w:tc>
      </w:tr>
      <w:tr w:rsidR="001F0816" w:rsidRPr="0012026C" w14:paraId="1853C34F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7F1F3CA0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8027" w:type="dxa"/>
            <w:shd w:val="clear" w:color="auto" w:fill="auto"/>
          </w:tcPr>
          <w:p w14:paraId="6C65CC19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Orbitale.</w:t>
            </w:r>
          </w:p>
        </w:tc>
      </w:tr>
      <w:tr w:rsidR="001F0816" w:rsidRPr="0012026C" w14:paraId="4B2EB508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60787AA6" w14:textId="77777777" w:rsidR="001F0816" w:rsidRPr="0012026C" w:rsidRDefault="001F0816" w:rsidP="001F0816">
            <w:pPr>
              <w:jc w:val="center"/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Ba</w:t>
            </w:r>
          </w:p>
        </w:tc>
        <w:tc>
          <w:tcPr>
            <w:tcW w:w="8027" w:type="dxa"/>
            <w:shd w:val="clear" w:color="auto" w:fill="auto"/>
          </w:tcPr>
          <w:p w14:paraId="0906210D" w14:textId="77777777" w:rsidR="001F0816" w:rsidRPr="0012026C" w:rsidRDefault="001F0816" w:rsidP="001F0816">
            <w:pPr>
              <w:jc w:val="center"/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Basion.</w:t>
            </w:r>
          </w:p>
        </w:tc>
      </w:tr>
      <w:tr w:rsidR="001F0816" w:rsidRPr="0012026C" w14:paraId="42C40CFD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3B8B1318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PNS</w:t>
            </w:r>
          </w:p>
          <w:p w14:paraId="36794A28" w14:textId="3BC62520" w:rsidR="0095183F" w:rsidRPr="0012026C" w:rsidRDefault="0095183F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</w:p>
        </w:tc>
        <w:tc>
          <w:tcPr>
            <w:tcW w:w="8027" w:type="dxa"/>
            <w:shd w:val="clear" w:color="auto" w:fill="auto"/>
          </w:tcPr>
          <w:p w14:paraId="661EB2F3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Posterior nasal spine.</w:t>
            </w:r>
          </w:p>
        </w:tc>
      </w:tr>
      <w:tr w:rsidR="001F0816" w:rsidRPr="0012026C" w14:paraId="2A541148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7B591BB3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b/>
                <w:bCs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b/>
                <w:bCs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ephalometric reference lines</w:t>
            </w:r>
          </w:p>
        </w:tc>
        <w:tc>
          <w:tcPr>
            <w:tcW w:w="8027" w:type="dxa"/>
            <w:shd w:val="clear" w:color="auto" w:fill="auto"/>
          </w:tcPr>
          <w:p w14:paraId="2488ACA6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</w:p>
        </w:tc>
      </w:tr>
      <w:tr w:rsidR="001F0816" w:rsidRPr="0012026C" w14:paraId="79F40EA2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7627BABD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MGP</w:t>
            </w:r>
          </w:p>
        </w:tc>
        <w:tc>
          <w:tcPr>
            <w:tcW w:w="8027" w:type="dxa"/>
            <w:shd w:val="clear" w:color="auto" w:fill="auto"/>
          </w:tcPr>
          <w:p w14:paraId="6D33DEB7" w14:textId="0D4B8CC8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McGregor's Plane, </w:t>
            </w:r>
            <w:r w:rsidR="0095183F"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e</w:t>
            </w: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 line </w:t>
            </w:r>
            <w:r w:rsidR="0095183F"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rough</w:t>
            </w: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 C0 and PNS.</w:t>
            </w:r>
          </w:p>
        </w:tc>
      </w:tr>
      <w:tr w:rsidR="001F0816" w:rsidRPr="0012026C" w14:paraId="3CF7AFD5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22E25C4F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OP</w:t>
            </w:r>
          </w:p>
        </w:tc>
        <w:tc>
          <w:tcPr>
            <w:tcW w:w="8027" w:type="dxa"/>
            <w:shd w:val="clear" w:color="auto" w:fill="auto"/>
          </w:tcPr>
          <w:p w14:paraId="60FBF520" w14:textId="4A3448DF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Odontoid Plane, </w:t>
            </w:r>
            <w:r w:rsidR="0095183F"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the line through</w:t>
            </w: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 C2ap</w:t>
            </w:r>
            <w:r w:rsidR="0095183F"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 </w:t>
            </w: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and</w:t>
            </w:r>
            <w:r w:rsidR="0095183F"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 xml:space="preserve"> </w:t>
            </w:r>
            <w:r w:rsidRPr="0012026C">
              <w:rPr>
                <w:rFonts w:ascii="Times New Roman" w:eastAsia="等线" w:hAnsi="Times New Roman" w:cs="Arial"/>
                <w:sz w:val="20"/>
                <w:szCs w:val="20"/>
                <w:lang w:val="en-GB" w:eastAsia="en-GB"/>
              </w:rPr>
              <w:t>C2ia.</w:t>
            </w:r>
          </w:p>
        </w:tc>
      </w:tr>
      <w:tr w:rsidR="001F0816" w:rsidRPr="0012026C" w14:paraId="65689D45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052144BE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VT</w:t>
            </w:r>
          </w:p>
        </w:tc>
        <w:tc>
          <w:tcPr>
            <w:tcW w:w="8027" w:type="dxa"/>
            <w:shd w:val="clear" w:color="auto" w:fill="auto"/>
          </w:tcPr>
          <w:p w14:paraId="6856CFA3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bookmarkStart w:id="3" w:name="_Hlk100776519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ervical vertebrae tangent</w:t>
            </w:r>
            <w:bookmarkEnd w:id="3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, the posterior tangent to the odontoid process through C4ip.</w:t>
            </w:r>
          </w:p>
        </w:tc>
      </w:tr>
      <w:tr w:rsidR="001F0816" w:rsidRPr="0012026C" w14:paraId="4037CD40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79663FF9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OPT</w:t>
            </w:r>
          </w:p>
        </w:tc>
        <w:tc>
          <w:tcPr>
            <w:tcW w:w="8027" w:type="dxa"/>
            <w:shd w:val="clear" w:color="auto" w:fill="auto"/>
          </w:tcPr>
          <w:p w14:paraId="62B1207A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bookmarkStart w:id="4" w:name="_Hlk100776560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Odontoid process tangent</w:t>
            </w:r>
            <w:bookmarkEnd w:id="4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, the posterior tangent to the odontoid process through C2ip.</w:t>
            </w:r>
          </w:p>
        </w:tc>
      </w:tr>
      <w:tr w:rsidR="001F0816" w:rsidRPr="0012026C" w14:paraId="02DD6C6A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37C9DD6D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NSL</w:t>
            </w:r>
          </w:p>
        </w:tc>
        <w:tc>
          <w:tcPr>
            <w:tcW w:w="8027" w:type="dxa"/>
            <w:shd w:val="clear" w:color="auto" w:fill="auto"/>
          </w:tcPr>
          <w:p w14:paraId="56407BE2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bookmarkStart w:id="5" w:name="_Hlk100776597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Nasion-Sella line</w:t>
            </w:r>
            <w:bookmarkEnd w:id="5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, the line through Nasion and Sella.</w:t>
            </w:r>
          </w:p>
        </w:tc>
      </w:tr>
      <w:tr w:rsidR="001F0816" w:rsidRPr="0012026C" w14:paraId="72527C1A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0394D3C9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FH</w:t>
            </w:r>
          </w:p>
        </w:tc>
        <w:tc>
          <w:tcPr>
            <w:tcW w:w="8027" w:type="dxa"/>
            <w:shd w:val="clear" w:color="auto" w:fill="auto"/>
          </w:tcPr>
          <w:p w14:paraId="7F8D7F1D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Frankfort horizontal line, the line through Orbitale and Porion.</w:t>
            </w:r>
          </w:p>
        </w:tc>
      </w:tr>
      <w:tr w:rsidR="001F0816" w:rsidRPr="0012026C" w14:paraId="05D07F46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20BDCCD0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RL</w:t>
            </w:r>
          </w:p>
        </w:tc>
        <w:tc>
          <w:tcPr>
            <w:tcW w:w="8027" w:type="dxa"/>
            <w:shd w:val="clear" w:color="auto" w:fill="auto"/>
          </w:tcPr>
          <w:p w14:paraId="2C66FBA4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bookmarkStart w:id="6" w:name="_Hlk100776530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Ramus line</w:t>
            </w:r>
            <w:bookmarkEnd w:id="6"/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, tangent to the posterior border of the mandibular ramus.</w:t>
            </w:r>
          </w:p>
        </w:tc>
      </w:tr>
      <w:tr w:rsidR="001F0816" w:rsidRPr="0012026C" w14:paraId="5AAF02D0" w14:textId="77777777" w:rsidTr="00E73D60">
        <w:trPr>
          <w:jc w:val="center"/>
        </w:trPr>
        <w:tc>
          <w:tcPr>
            <w:tcW w:w="3358" w:type="dxa"/>
            <w:shd w:val="clear" w:color="auto" w:fill="auto"/>
          </w:tcPr>
          <w:p w14:paraId="2AAF58DA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C2’</w:t>
            </w:r>
          </w:p>
        </w:tc>
        <w:tc>
          <w:tcPr>
            <w:tcW w:w="8027" w:type="dxa"/>
            <w:shd w:val="clear" w:color="auto" w:fill="auto"/>
          </w:tcPr>
          <w:p w14:paraId="23F0746B" w14:textId="77777777" w:rsidR="001F0816" w:rsidRPr="0012026C" w:rsidRDefault="001F0816" w:rsidP="001F0816">
            <w:pPr>
              <w:jc w:val="center"/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12026C">
              <w:rPr>
                <w:rFonts w:ascii="Times New Roman" w:eastAsia="宋体" w:hAnsi="Times New Roman" w:cs="Arial"/>
                <w:kern w:val="0"/>
                <w:sz w:val="20"/>
                <w:szCs w:val="20"/>
                <w:shd w:val="clear" w:color="auto" w:fill="FFFFFF"/>
                <w:lang w:val="en-GB" w:eastAsia="en-GB"/>
              </w:rPr>
              <w:t>The line through C2ia and C2ip.</w:t>
            </w:r>
          </w:p>
        </w:tc>
      </w:tr>
      <w:bookmarkEnd w:id="1"/>
      <w:bookmarkEnd w:id="2"/>
    </w:tbl>
    <w:p w14:paraId="793EF44D" w14:textId="77777777" w:rsidR="001F0816" w:rsidRPr="001F0816" w:rsidRDefault="001F0816" w:rsidP="00D268EB">
      <w:pPr>
        <w:rPr>
          <w:rFonts w:ascii="Times New Roman" w:eastAsia="宋体" w:hAnsi="Times New Roman" w:cs="Times New Roman"/>
          <w:b/>
          <w:kern w:val="0"/>
          <w:sz w:val="20"/>
          <w:szCs w:val="20"/>
          <w:shd w:val="clear" w:color="auto" w:fill="FFFFFF"/>
          <w:lang w:val="en-GB"/>
        </w:rPr>
      </w:pPr>
    </w:p>
    <w:p w14:paraId="4FE027F5" w14:textId="77777777" w:rsidR="001F0816" w:rsidRDefault="001F0816" w:rsidP="00D268EB">
      <w:pPr>
        <w:rPr>
          <w:rFonts w:ascii="Times New Roman" w:eastAsia="宋体" w:hAnsi="Times New Roman" w:cs="Times New Roman"/>
          <w:b/>
          <w:kern w:val="0"/>
          <w:sz w:val="20"/>
          <w:szCs w:val="20"/>
          <w:shd w:val="clear" w:color="auto" w:fill="FFFFFF"/>
        </w:rPr>
      </w:pPr>
    </w:p>
    <w:p w14:paraId="35A9B256" w14:textId="2D7EECC9" w:rsidR="008A1900" w:rsidRPr="00C4355E" w:rsidRDefault="008A1900">
      <w:pPr>
        <w:ind w:firstLine="420"/>
        <w:rPr>
          <w:rFonts w:ascii="Times New Roman" w:hAnsi="Times New Roman" w:cs="Times New Roman"/>
          <w:sz w:val="20"/>
          <w:szCs w:val="20"/>
        </w:rPr>
      </w:pPr>
    </w:p>
    <w:p w14:paraId="28390A38" w14:textId="19062D15" w:rsidR="00C4355E" w:rsidRPr="00A06E4F" w:rsidRDefault="00C4355E" w:rsidP="00C4355E">
      <w:pPr>
        <w:widowControl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16579788"/>
      <w:bookmarkStart w:id="8" w:name="_GoBack"/>
      <w:r w:rsidRPr="00A06E4F">
        <w:rPr>
          <w:rFonts w:ascii="Times New Roman" w:hAnsi="Times New Roman" w:cs="Times New Roman"/>
          <w:b/>
          <w:bCs/>
          <w:sz w:val="24"/>
          <w:szCs w:val="24"/>
        </w:rPr>
        <w:t>Supplement Table 2</w:t>
      </w:r>
      <w:bookmarkEnd w:id="7"/>
      <w:r w:rsidRPr="00A06E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" w:name="_Hlk116161106"/>
      <w:r w:rsidRPr="00A06E4F">
        <w:rPr>
          <w:rFonts w:ascii="Times New Roman" w:hAnsi="Times New Roman" w:cs="Times New Roman"/>
          <w:bCs/>
          <w:sz w:val="24"/>
          <w:szCs w:val="24"/>
        </w:rPr>
        <w:t xml:space="preserve">Head and cervical posture parameters of TMD-free patients, TMD patients without TMJ pain and TMD patients with TMJ pain in </w:t>
      </w:r>
      <w:bookmarkEnd w:id="9"/>
      <w:r w:rsidRPr="00A06E4F">
        <w:rPr>
          <w:rFonts w:ascii="Times New Roman" w:hAnsi="Times New Roman" w:cs="Times New Roman"/>
          <w:bCs/>
          <w:sz w:val="24"/>
          <w:szCs w:val="24"/>
        </w:rPr>
        <w:t>the minor population</w:t>
      </w:r>
    </w:p>
    <w:tbl>
      <w:tblPr>
        <w:tblW w:w="97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23"/>
        <w:gridCol w:w="1843"/>
        <w:gridCol w:w="1842"/>
        <w:gridCol w:w="1701"/>
        <w:gridCol w:w="993"/>
      </w:tblGrid>
      <w:tr w:rsidR="00C4355E" w:rsidRPr="008A0DB5" w14:paraId="63F51B99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14:paraId="2F49DF9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 and cervical posture paramete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3DC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F5A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D-fre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D2E5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MD without TMJ p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831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MD with TMJ pa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ED43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4355E" w:rsidRPr="008A0DB5" w14:paraId="221B231E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4D30AAF3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Number (n (%)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5F1B1B7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DF9B9B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1 (61.76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056634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 (17.6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D2B13F9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7 (20.5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8AA235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C4355E" w:rsidRPr="008A0DB5" w14:paraId="14BE8464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ED33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72F3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C1AC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41 (68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EC4D2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2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15DF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7 (11.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EB6F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355E" w:rsidRPr="008A0DB5" w14:paraId="48E4739E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BE9B58F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C3ia (mm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FE728D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621747C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9.06±6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32297EA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9.92±3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CEB981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9.93±7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5368DA2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C4355E" w:rsidRPr="008A0DB5" w14:paraId="6C1D9F79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04C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3E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141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4.41±4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251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5.94±3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3ED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5.97±3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92E2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C4355E" w:rsidRPr="008A0DB5" w14:paraId="1E3B4CA9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77BC7B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ap-C4ip (mm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2A97A8A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6ACEEFC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7.55±6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1FD171A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7.8±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4101A46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7.63±7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70BE41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C4355E" w:rsidRPr="008A0DB5" w14:paraId="1E43AD4F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95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4B8F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A38F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2.48±5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936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3.29±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597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64.27±4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FB69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C4355E" w:rsidRPr="008A0DB5" w14:paraId="60361044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55C721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o cervical angle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6918D4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8E5F472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1.2±6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8DFABD5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1.19±1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7CFCBF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2.99±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69CFB3EA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C4355E" w:rsidRPr="008A0DB5" w14:paraId="1C5B39FD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F0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4D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AF2A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3.25±8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9FA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3.3±8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52EA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5.13±5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B52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C4355E" w:rsidRPr="008A0DB5" w14:paraId="17580FF6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2CC67D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T/OPT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6B78CA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6A9BA055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3.62±2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6F62C98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.37±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3BDA020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4.87±2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358DADFA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C4355E" w:rsidRPr="008A0DB5" w14:paraId="4FF88704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66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71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9E5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4.65±3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C11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4.62±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FD8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4.73±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0BC5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C4355E" w:rsidRPr="008A0DB5" w14:paraId="5403309E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C60877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T/FH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E388523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9588B6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8.91±8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4E983E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4.25±7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D7519D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92.24±5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06C40E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C4355E" w:rsidRPr="008A0DB5" w14:paraId="7D31BB7B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E8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B4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85A9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9.68±8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A98C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7.21±7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21B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91.54±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831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C4355E" w:rsidRPr="008A0DB5" w14:paraId="3F5114A2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7F24B6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T/NSL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5429F15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7DDB03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3.24±8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5EBCE6D2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3.71±1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FEFE7C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1.67±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19B5679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C4355E" w:rsidRPr="008A0DB5" w14:paraId="087B222C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8E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BB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2439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1.64±7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9492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1.54±8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7429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0.21±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41E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C4355E" w:rsidRPr="008A0DB5" w14:paraId="7666A88D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6DAB0FF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T/RL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EC51DA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B0E47B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1.55±7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5DE0E62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10.74±8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17E96CD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7.21±8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1020AD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C4355E" w:rsidRPr="008A0DB5" w14:paraId="2F10F502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05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073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7A4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.23±7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6F4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.84±1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B1D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8.21±5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3DA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C4355E" w:rsidRPr="008A0DB5" w14:paraId="49A43363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38941B6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/RL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24ED0C4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34FDA86F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7.93±7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233889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5.37±1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0E0BA94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.34±8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06ABB66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C4355E" w:rsidRPr="008A0DB5" w14:paraId="2BF3D822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63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4F8B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5B7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3.58±8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BC0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4.22±1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33E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3.48±5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E27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C4355E" w:rsidRPr="008A0DB5" w14:paraId="0A4AFF6E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4B74F37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L/C2’ 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766DA0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4FC731B5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4.07±1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7CACD90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2.64±1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2A3CDADD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3.77±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14:paraId="7BA52A0C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C4355E" w:rsidRPr="008A0DB5" w14:paraId="77996D1B" w14:textId="77777777" w:rsidTr="00E73D60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D62E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9DE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4255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2.58±10.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98201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1.18±9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D1C74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21.36±6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981E8" w14:textId="77777777" w:rsidR="00C4355E" w:rsidRPr="008A0DB5" w:rsidRDefault="00C4355E" w:rsidP="00E7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DB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</w:tbl>
    <w:p w14:paraId="53FB9E1E" w14:textId="77777777" w:rsidR="00C4355E" w:rsidRPr="00C4355E" w:rsidRDefault="00C4355E" w:rsidP="00C4355E">
      <w:pPr>
        <w:rPr>
          <w:rFonts w:ascii="Times New Roman" w:eastAsia="Arial Unicode MS" w:hAnsi="Times New Roman" w:cs="Times New Roman"/>
          <w:b/>
          <w:bCs/>
          <w:sz w:val="20"/>
          <w:szCs w:val="20"/>
          <w:shd w:val="clear" w:color="auto" w:fill="FFFFFF"/>
        </w:rPr>
      </w:pPr>
      <w:r w:rsidRPr="00C4355E">
        <w:rPr>
          <w:rFonts w:ascii="Times New Roman" w:eastAsia="Arial Unicode MS" w:hAnsi="Times New Roman" w:cs="Times New Roman"/>
          <w:b/>
          <w:bCs/>
          <w:sz w:val="20"/>
          <w:szCs w:val="20"/>
          <w:shd w:val="clear" w:color="auto" w:fill="FFFFFF"/>
        </w:rPr>
        <w:t xml:space="preserve">Notes: </w:t>
      </w:r>
      <w:r w:rsidRPr="00C4355E">
        <w:rPr>
          <w:rFonts w:ascii="Times New Roman" w:eastAsia="Arial Unicode MS" w:hAnsi="Times New Roman" w:cs="Times New Roman"/>
          <w:bCs/>
          <w:sz w:val="20"/>
          <w:szCs w:val="20"/>
          <w:shd w:val="clear" w:color="auto" w:fill="FFFFFF"/>
        </w:rPr>
        <w:t xml:space="preserve">Chi-squared test, one-way analysis of variance and Kruskal-Wallis H test were used. </w:t>
      </w:r>
    </w:p>
    <w:p w14:paraId="76EDC1BB" w14:textId="77777777" w:rsidR="00C4355E" w:rsidRPr="00C4355E" w:rsidRDefault="00C4355E" w:rsidP="00C4355E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C4355E">
        <w:rPr>
          <w:rFonts w:ascii="Times New Roman" w:eastAsia="Arial Unicode MS" w:hAnsi="Times New Roman" w:cs="Times New Roman"/>
          <w:b/>
          <w:bCs/>
          <w:sz w:val="20"/>
          <w:szCs w:val="20"/>
          <w:shd w:val="clear" w:color="auto" w:fill="FFFFFF"/>
        </w:rPr>
        <w:t xml:space="preserve">Abbreviations: </w:t>
      </w:r>
      <w:r w:rsidRPr="00C4355E">
        <w:rPr>
          <w:rFonts w:ascii="Times New Roman" w:eastAsia="Arial Unicode MS" w:hAnsi="Times New Roman" w:cs="Times New Roman"/>
          <w:sz w:val="20"/>
          <w:szCs w:val="20"/>
          <w:shd w:val="clear" w:color="auto" w:fill="FFFFFF"/>
        </w:rPr>
        <w:t>TMD: temporomandibular disorders, TMJ: temporomandibular joint</w:t>
      </w:r>
      <w:r w:rsidRPr="00C4355E">
        <w:rPr>
          <w:rFonts w:ascii="Times New Roman" w:hAnsi="Times New Roman" w:cs="Times New Roman"/>
          <w:sz w:val="20"/>
          <w:szCs w:val="20"/>
        </w:rPr>
        <w:t>.</w:t>
      </w:r>
    </w:p>
    <w:p w14:paraId="794EB6CE" w14:textId="77777777" w:rsidR="00C4355E" w:rsidRPr="00C4355E" w:rsidRDefault="00C4355E">
      <w:pPr>
        <w:ind w:firstLine="420"/>
        <w:rPr>
          <w:rFonts w:ascii="Times New Roman" w:hAnsi="Times New Roman" w:cs="Times New Roman"/>
          <w:sz w:val="20"/>
          <w:szCs w:val="20"/>
        </w:rPr>
      </w:pPr>
    </w:p>
    <w:sectPr w:rsidR="00C4355E" w:rsidRPr="00C4355E" w:rsidSect="00DD6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F2E86" w14:textId="77777777" w:rsidR="001D1D9C" w:rsidRDefault="001D1D9C" w:rsidP="00D268EB">
      <w:r>
        <w:separator/>
      </w:r>
    </w:p>
  </w:endnote>
  <w:endnote w:type="continuationSeparator" w:id="0">
    <w:p w14:paraId="79BA923B" w14:textId="77777777" w:rsidR="001D1D9C" w:rsidRDefault="001D1D9C" w:rsidP="00D2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35D3B" w14:textId="77777777" w:rsidR="001D1D9C" w:rsidRDefault="001D1D9C" w:rsidP="00D268EB">
      <w:r>
        <w:separator/>
      </w:r>
    </w:p>
  </w:footnote>
  <w:footnote w:type="continuationSeparator" w:id="0">
    <w:p w14:paraId="78B35EA8" w14:textId="77777777" w:rsidR="001D1D9C" w:rsidRDefault="001D1D9C" w:rsidP="00D26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B573B"/>
    <w:multiLevelType w:val="hybridMultilevel"/>
    <w:tmpl w:val="476ED7CE"/>
    <w:lvl w:ilvl="0" w:tplc="A4A83B08">
      <w:start w:val="1"/>
      <w:numFmt w:val="decimal"/>
      <w:lvlText w:val="2.2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" w15:restartNumberingAfterBreak="0">
    <w:nsid w:val="218071AE"/>
    <w:multiLevelType w:val="multilevel"/>
    <w:tmpl w:val="BC742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1D097D"/>
    <w:multiLevelType w:val="hybridMultilevel"/>
    <w:tmpl w:val="3B406306"/>
    <w:lvl w:ilvl="0" w:tplc="CE926618">
      <w:start w:val="1"/>
      <w:numFmt w:val="chineseCountingThousand"/>
      <w:pStyle w:val="1"/>
      <w:lvlText w:val="第%1章"/>
      <w:lvlJc w:val="left"/>
      <w:pPr>
        <w:ind w:left="6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pStyle w:val="3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" w15:restartNumberingAfterBreak="0">
    <w:nsid w:val="2AB1755E"/>
    <w:multiLevelType w:val="hybridMultilevel"/>
    <w:tmpl w:val="E7544176"/>
    <w:lvl w:ilvl="0" w:tplc="AD4CC40E">
      <w:start w:val="1"/>
      <w:numFmt w:val="chineseCountingThousand"/>
      <w:lvlText w:val="%1、"/>
      <w:lvlJc w:val="left"/>
      <w:pPr>
        <w:ind w:left="84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6E6EC8"/>
    <w:multiLevelType w:val="hybridMultilevel"/>
    <w:tmpl w:val="874CEECE"/>
    <w:lvl w:ilvl="0" w:tplc="5AA848C8">
      <w:start w:val="1"/>
      <w:numFmt w:val="decimal"/>
      <w:lvlText w:val="2.1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5" w15:restartNumberingAfterBreak="0">
    <w:nsid w:val="5EB92D03"/>
    <w:multiLevelType w:val="multilevel"/>
    <w:tmpl w:val="5D644AA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19" w:hanging="567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EDE"/>
    <w:rsid w:val="0012026C"/>
    <w:rsid w:val="001D1D9C"/>
    <w:rsid w:val="001F0816"/>
    <w:rsid w:val="00291C12"/>
    <w:rsid w:val="002A7EDE"/>
    <w:rsid w:val="003D7201"/>
    <w:rsid w:val="00525A1D"/>
    <w:rsid w:val="00546D58"/>
    <w:rsid w:val="00605F6D"/>
    <w:rsid w:val="006C2779"/>
    <w:rsid w:val="00780A65"/>
    <w:rsid w:val="00842F3A"/>
    <w:rsid w:val="008A0DB5"/>
    <w:rsid w:val="008A1900"/>
    <w:rsid w:val="0095183F"/>
    <w:rsid w:val="00A06E4F"/>
    <w:rsid w:val="00B30804"/>
    <w:rsid w:val="00BA5F13"/>
    <w:rsid w:val="00BD6BB8"/>
    <w:rsid w:val="00BE6AF4"/>
    <w:rsid w:val="00C4355E"/>
    <w:rsid w:val="00D268EB"/>
    <w:rsid w:val="00DD64EF"/>
    <w:rsid w:val="00DE12DD"/>
    <w:rsid w:val="00E0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569C1"/>
  <w15:chartTrackingRefBased/>
  <w15:docId w15:val="{BEEB7859-CE02-4183-8360-F1C7B7E5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02653"/>
    <w:pPr>
      <w:keepNext/>
      <w:keepLines/>
      <w:numPr>
        <w:numId w:val="6"/>
      </w:numPr>
      <w:spacing w:before="340" w:afterLines="50" w:after="330" w:line="578" w:lineRule="auto"/>
      <w:ind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2653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02653"/>
    <w:pPr>
      <w:keepNext/>
      <w:keepLines/>
      <w:numPr>
        <w:ilvl w:val="2"/>
        <w:numId w:val="6"/>
      </w:numPr>
      <w:spacing w:before="260" w:after="260" w:line="416" w:lineRule="auto"/>
      <w:ind w:left="1418" w:hanging="567"/>
      <w:outlineLvl w:val="2"/>
    </w:pPr>
    <w:rPr>
      <w:rFonts w:eastAsia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02653"/>
    <w:pPr>
      <w:keepNext/>
      <w:keepLines/>
      <w:numPr>
        <w:ilvl w:val="3"/>
        <w:numId w:val="10"/>
      </w:numPr>
      <w:spacing w:before="280" w:afterLines="50" w:after="290" w:line="376" w:lineRule="auto"/>
      <w:ind w:firstLineChars="200" w:firstLine="200"/>
      <w:jc w:val="left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653"/>
    <w:pPr>
      <w:keepNext/>
      <w:keepLines/>
      <w:numPr>
        <w:ilvl w:val="4"/>
        <w:numId w:val="10"/>
      </w:numPr>
      <w:spacing w:before="280" w:afterLines="50" w:after="290" w:line="376" w:lineRule="auto"/>
      <w:ind w:firstLineChars="200" w:firstLine="200"/>
      <w:jc w:val="lef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正文标"/>
    <w:basedOn w:val="a0"/>
    <w:uiPriority w:val="19"/>
    <w:qFormat/>
    <w:rsid w:val="00B30804"/>
    <w:rPr>
      <w:rFonts w:eastAsia="宋体"/>
      <w:i w:val="0"/>
      <w:iCs/>
      <w:color w:val="404040" w:themeColor="text1" w:themeTint="BF"/>
      <w:sz w:val="24"/>
    </w:rPr>
  </w:style>
  <w:style w:type="character" w:customStyle="1" w:styleId="10">
    <w:name w:val="标题 1 字符"/>
    <w:basedOn w:val="a0"/>
    <w:link w:val="1"/>
    <w:uiPriority w:val="9"/>
    <w:rsid w:val="00E0265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02653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02653"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0265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653"/>
    <w:rPr>
      <w:b/>
      <w:bCs/>
      <w:sz w:val="28"/>
      <w:szCs w:val="28"/>
    </w:rPr>
  </w:style>
  <w:style w:type="paragraph" w:customStyle="1" w:styleId="a4">
    <w:name w:val="论文二级标题"/>
    <w:basedOn w:val="a"/>
    <w:link w:val="a5"/>
    <w:autoRedefine/>
    <w:qFormat/>
    <w:rsid w:val="00780A65"/>
    <w:pPr>
      <w:spacing w:beforeLines="5" w:before="5" w:afterLines="2" w:after="2"/>
      <w:jc w:val="left"/>
      <w:outlineLvl w:val="1"/>
    </w:pPr>
    <w:rPr>
      <w:rFonts w:ascii="Times New Roman" w:eastAsia="黑体" w:hAnsi="Times New Roman" w:cs="Times New Roman"/>
      <w:b/>
      <w:sz w:val="28"/>
      <w:szCs w:val="24"/>
    </w:rPr>
  </w:style>
  <w:style w:type="character" w:customStyle="1" w:styleId="a5">
    <w:name w:val="论文二级标题 字符"/>
    <w:basedOn w:val="a0"/>
    <w:link w:val="a4"/>
    <w:rsid w:val="00780A65"/>
    <w:rPr>
      <w:rFonts w:ascii="Times New Roman" w:eastAsia="黑体" w:hAnsi="Times New Roman" w:cs="Times New Roman"/>
      <w:b/>
      <w:sz w:val="28"/>
      <w:szCs w:val="24"/>
    </w:rPr>
  </w:style>
  <w:style w:type="paragraph" w:customStyle="1" w:styleId="a6">
    <w:name w:val="论文三级标题"/>
    <w:basedOn w:val="a"/>
    <w:link w:val="a7"/>
    <w:autoRedefine/>
    <w:qFormat/>
    <w:rsid w:val="00780A65"/>
    <w:pPr>
      <w:widowControl w:val="0"/>
      <w:spacing w:beforeLines="35" w:before="35" w:afterLines="15" w:after="15"/>
      <w:jc w:val="left"/>
      <w:outlineLvl w:val="2"/>
    </w:pPr>
    <w:rPr>
      <w:rFonts w:ascii="Times New Roman" w:eastAsia="黑体" w:hAnsi="Times New Roman" w:cs="Times New Roman"/>
      <w:b/>
      <w:sz w:val="24"/>
      <w:szCs w:val="24"/>
    </w:rPr>
  </w:style>
  <w:style w:type="character" w:customStyle="1" w:styleId="a7">
    <w:name w:val="论文三级标题 字符"/>
    <w:basedOn w:val="a0"/>
    <w:link w:val="a6"/>
    <w:rsid w:val="00780A65"/>
    <w:rPr>
      <w:rFonts w:ascii="Times New Roman" w:eastAsia="黑体" w:hAnsi="Times New Roman" w:cs="Times New Roman"/>
      <w:b/>
      <w:sz w:val="24"/>
      <w:szCs w:val="24"/>
    </w:rPr>
  </w:style>
  <w:style w:type="paragraph" w:customStyle="1" w:styleId="a8">
    <w:name w:val="论文一级标题"/>
    <w:basedOn w:val="a"/>
    <w:link w:val="a9"/>
    <w:autoRedefine/>
    <w:qFormat/>
    <w:rsid w:val="00780A65"/>
    <w:pPr>
      <w:widowControl w:val="0"/>
      <w:spacing w:beforeLines="75" w:before="75" w:afterLines="25" w:after="25"/>
      <w:jc w:val="left"/>
      <w:outlineLvl w:val="0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a9">
    <w:name w:val="论文一级标题 字符"/>
    <w:basedOn w:val="a0"/>
    <w:link w:val="a8"/>
    <w:rsid w:val="00780A65"/>
    <w:rPr>
      <w:rFonts w:ascii="Times New Roman" w:eastAsia="黑体" w:hAnsi="Times New Roman" w:cs="Times New Roman"/>
      <w:b/>
      <w:sz w:val="32"/>
      <w:szCs w:val="24"/>
    </w:rPr>
  </w:style>
  <w:style w:type="paragraph" w:customStyle="1" w:styleId="aa">
    <w:name w:val="论文正文"/>
    <w:basedOn w:val="a"/>
    <w:link w:val="ab"/>
    <w:autoRedefine/>
    <w:qFormat/>
    <w:rsid w:val="00780A65"/>
    <w:pPr>
      <w:widowControl w:val="0"/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b">
    <w:name w:val="论文正文 字符"/>
    <w:basedOn w:val="a0"/>
    <w:link w:val="aa"/>
    <w:rsid w:val="00780A65"/>
    <w:rPr>
      <w:rFonts w:ascii="Times New Roman" w:eastAsia="宋体" w:hAnsi="Times New Roman" w:cs="Times New Roman"/>
      <w:sz w:val="24"/>
      <w:szCs w:val="24"/>
    </w:rPr>
  </w:style>
  <w:style w:type="paragraph" w:customStyle="1" w:styleId="ac">
    <w:name w:val="英文单词"/>
    <w:basedOn w:val="a"/>
    <w:link w:val="ad"/>
    <w:qFormat/>
    <w:rsid w:val="00525A1D"/>
    <w:rPr>
      <w:b/>
      <w:sz w:val="24"/>
    </w:rPr>
  </w:style>
  <w:style w:type="character" w:customStyle="1" w:styleId="ad">
    <w:name w:val="英文单词 字符"/>
    <w:basedOn w:val="a0"/>
    <w:link w:val="ac"/>
    <w:rsid w:val="00525A1D"/>
    <w:rPr>
      <w:b/>
      <w:sz w:val="24"/>
    </w:rPr>
  </w:style>
  <w:style w:type="paragraph" w:customStyle="1" w:styleId="ae">
    <w:name w:val="解释"/>
    <w:basedOn w:val="a"/>
    <w:link w:val="af"/>
    <w:qFormat/>
    <w:rsid w:val="00525A1D"/>
    <w:rPr>
      <w:b/>
    </w:rPr>
  </w:style>
  <w:style w:type="character" w:customStyle="1" w:styleId="af">
    <w:name w:val="解释 字符"/>
    <w:basedOn w:val="a0"/>
    <w:link w:val="ae"/>
    <w:rsid w:val="00525A1D"/>
    <w:rPr>
      <w:b/>
    </w:rPr>
  </w:style>
  <w:style w:type="paragraph" w:styleId="af0">
    <w:name w:val="header"/>
    <w:basedOn w:val="a"/>
    <w:link w:val="af1"/>
    <w:uiPriority w:val="99"/>
    <w:unhideWhenUsed/>
    <w:rsid w:val="00D26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268EB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26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268EB"/>
    <w:rPr>
      <w:sz w:val="18"/>
      <w:szCs w:val="18"/>
    </w:rPr>
  </w:style>
  <w:style w:type="table" w:styleId="af4">
    <w:name w:val="Table Grid"/>
    <w:basedOn w:val="a1"/>
    <w:uiPriority w:val="39"/>
    <w:rsid w:val="00D268E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23</dc:creator>
  <cp:keywords/>
  <dc:description/>
  <cp:lastModifiedBy>25123</cp:lastModifiedBy>
  <cp:revision>7</cp:revision>
  <dcterms:created xsi:type="dcterms:W3CDTF">2022-04-13T12:49:00Z</dcterms:created>
  <dcterms:modified xsi:type="dcterms:W3CDTF">2022-12-15T10:49:00Z</dcterms:modified>
</cp:coreProperties>
</file>